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B539D" w:rsidRDefault="006B539D" w:rsidP="006B539D">
      <w:pPr>
        <w:spacing w:line="259" w:lineRule="auto"/>
      </w:pPr>
      <w:r>
        <w:rPr>
          <w:rFonts w:cs="Arial"/>
          <w:b/>
        </w:rPr>
        <w:t>S1 Fig</w:t>
      </w:r>
      <w:r>
        <w:rPr>
          <w:b/>
        </w:rPr>
        <w:t>.</w:t>
      </w:r>
      <w:r>
        <w:t xml:space="preserve"> </w:t>
      </w:r>
      <w:r w:rsidRPr="00A61421">
        <w:rPr>
          <w:b/>
        </w:rPr>
        <w:t>(</w:t>
      </w:r>
      <w:r w:rsidR="00AF1905">
        <w:rPr>
          <w:b/>
        </w:rPr>
        <w:t>A</w:t>
      </w:r>
      <w:r w:rsidRPr="00A61421">
        <w:rPr>
          <w:b/>
        </w:rPr>
        <w:t xml:space="preserve">) Fraction of </w:t>
      </w:r>
      <w:r w:rsidRPr="00A61421">
        <w:rPr>
          <w:rFonts w:cs="Arial"/>
          <w:b/>
          <w:color w:val="000000"/>
        </w:rPr>
        <w:t>participants</w:t>
      </w:r>
      <w:r w:rsidRPr="00A61421">
        <w:rPr>
          <w:b/>
        </w:rPr>
        <w:t xml:space="preserve"> with viral load &lt;40 copies/mL at </w:t>
      </w:r>
      <w:r>
        <w:rPr>
          <w:b/>
        </w:rPr>
        <w:t>W</w:t>
      </w:r>
      <w:r w:rsidRPr="00A61421">
        <w:rPr>
          <w:b/>
        </w:rPr>
        <w:t xml:space="preserve">eek 24 versus steady state AUC: </w:t>
      </w:r>
      <w:proofErr w:type="spellStart"/>
      <w:r w:rsidRPr="00A61421">
        <w:rPr>
          <w:b/>
        </w:rPr>
        <w:t>mITT</w:t>
      </w:r>
      <w:proofErr w:type="spellEnd"/>
      <w:r w:rsidRPr="00A61421">
        <w:rPr>
          <w:b/>
        </w:rPr>
        <w:t xml:space="preserve"> population</w:t>
      </w:r>
      <w:r>
        <w:rPr>
          <w:b/>
        </w:rPr>
        <w:t>.</w:t>
      </w:r>
      <w:r w:rsidRPr="00A61421">
        <w:rPr>
          <w:b/>
        </w:rPr>
        <w:t xml:space="preserve"> (</w:t>
      </w:r>
      <w:r w:rsidR="00AF1905">
        <w:rPr>
          <w:b/>
        </w:rPr>
        <w:t>B</w:t>
      </w:r>
      <w:r w:rsidRPr="00A61421">
        <w:rPr>
          <w:b/>
        </w:rPr>
        <w:t>) Exposure-response relationship for Grade 1 GI AEs</w:t>
      </w:r>
      <w:r>
        <w:rPr>
          <w:b/>
        </w:rPr>
        <w:t>.</w:t>
      </w:r>
      <w:r w:rsidRPr="00A61421">
        <w:rPr>
          <w:b/>
        </w:rPr>
        <w:t xml:space="preserve"> (</w:t>
      </w:r>
      <w:r w:rsidR="00AF1905">
        <w:rPr>
          <w:b/>
        </w:rPr>
        <w:t>C</w:t>
      </w:r>
      <w:r w:rsidRPr="00A61421">
        <w:rPr>
          <w:b/>
        </w:rPr>
        <w:t>) Exposure-response relationship for Grade 2 GI AEs.</w:t>
      </w:r>
    </w:p>
    <w:p w:rsidR="006B539D" w:rsidRDefault="006B539D" w:rsidP="006B539D">
      <w:pPr>
        <w:spacing w:line="259" w:lineRule="auto"/>
      </w:pPr>
    </w:p>
    <w:p w:rsidR="006B539D" w:rsidRDefault="00AF1905" w:rsidP="006B539D">
      <w:pPr>
        <w:spacing w:line="259" w:lineRule="auto"/>
        <w:rPr>
          <w:noProof/>
        </w:rPr>
      </w:pPr>
      <w:r>
        <w:t>A</w:t>
      </w:r>
      <w:r w:rsidR="006B539D">
        <w:t>)</w:t>
      </w:r>
      <w:r w:rsidR="006B539D" w:rsidRPr="008210F2">
        <w:rPr>
          <w:noProof/>
        </w:rPr>
        <w:t xml:space="preserve"> </w:t>
      </w:r>
    </w:p>
    <w:p w:rsidR="006B539D" w:rsidRDefault="006B539D" w:rsidP="006B539D">
      <w:pPr>
        <w:spacing w:line="259" w:lineRule="auto"/>
        <w:jc w:val="center"/>
      </w:pPr>
      <w:r>
        <w:rPr>
          <w:noProof/>
          <w:lang w:val="en-US"/>
        </w:rPr>
        <w:drawing>
          <wp:inline distT="0" distB="0" distL="0" distR="0" wp14:anchorId="436EA354" wp14:editId="067CA842">
            <wp:extent cx="4022349" cy="2456815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026016" cy="24590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539D" w:rsidRPr="00437E26" w:rsidRDefault="006B539D" w:rsidP="006B539D">
      <w:pPr>
        <w:spacing w:line="259" w:lineRule="auto"/>
        <w:jc w:val="center"/>
        <w:rPr>
          <w:sz w:val="24"/>
        </w:rPr>
      </w:pPr>
    </w:p>
    <w:p w:rsidR="006B539D" w:rsidRDefault="006B539D" w:rsidP="006B539D">
      <w:pPr>
        <w:spacing w:line="259" w:lineRule="auto"/>
      </w:pPr>
    </w:p>
    <w:p w:rsidR="006B539D" w:rsidRDefault="00AF1905" w:rsidP="006B539D">
      <w:pPr>
        <w:spacing w:line="259" w:lineRule="auto"/>
      </w:pPr>
      <w:r>
        <w:t>B</w:t>
      </w:r>
      <w:r w:rsidR="006B539D">
        <w:t xml:space="preserve">) </w:t>
      </w:r>
    </w:p>
    <w:p w:rsidR="006B539D" w:rsidRDefault="006B539D" w:rsidP="006B539D">
      <w:pPr>
        <w:spacing w:line="259" w:lineRule="auto"/>
        <w:jc w:val="center"/>
      </w:pPr>
      <w:r>
        <w:rPr>
          <w:noProof/>
          <w:lang w:val="en-US"/>
        </w:rPr>
        <w:drawing>
          <wp:inline distT="0" distB="0" distL="0" distR="0" wp14:anchorId="774F9E2D" wp14:editId="44741903">
            <wp:extent cx="4084320" cy="246163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4086493" cy="2462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B539D" w:rsidRDefault="006B539D" w:rsidP="006B539D">
      <w:pPr>
        <w:spacing w:line="259" w:lineRule="auto"/>
      </w:pPr>
    </w:p>
    <w:p w:rsidR="006B539D" w:rsidRDefault="00AF1905" w:rsidP="006B539D">
      <w:pPr>
        <w:spacing w:line="259" w:lineRule="auto"/>
      </w:pPr>
      <w:r>
        <w:t>C</w:t>
      </w:r>
      <w:bookmarkStart w:id="0" w:name="_GoBack"/>
      <w:bookmarkEnd w:id="0"/>
      <w:r w:rsidR="006B539D">
        <w:t>)</w:t>
      </w:r>
    </w:p>
    <w:p w:rsidR="006B539D" w:rsidRDefault="006B539D" w:rsidP="006B539D">
      <w:pPr>
        <w:spacing w:line="259" w:lineRule="auto"/>
        <w:jc w:val="center"/>
        <w:rPr>
          <w:b/>
        </w:rPr>
      </w:pPr>
      <w:r>
        <w:rPr>
          <w:noProof/>
          <w:lang w:val="en-US"/>
        </w:rPr>
        <w:lastRenderedPageBreak/>
        <w:drawing>
          <wp:inline distT="0" distB="0" distL="0" distR="0" wp14:anchorId="34F05AE3" wp14:editId="03DB854B">
            <wp:extent cx="3870960" cy="2438113"/>
            <wp:effectExtent l="0" t="0" r="0" b="63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3873494" cy="24397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B182E" w:rsidRPr="006B539D" w:rsidRDefault="006B539D" w:rsidP="006B539D">
      <w:pPr>
        <w:spacing w:line="259" w:lineRule="auto"/>
      </w:pPr>
      <w:r w:rsidRPr="00437E26">
        <w:rPr>
          <w:rFonts w:cs="Arial"/>
          <w:sz w:val="20"/>
        </w:rPr>
        <w:t>Mean response is plotted at the mean of the exposure quantile. The observed values are also plotted against individual exposures, represented by black filled circles. The dashed blue line represents a loess smooth of the individual data, with a shaded blue region representing the 95% CI of the loess smooth. Range of exposures within a quartile group is shown at the bottom of the figure as a horizontal line with vertical ticks representing minimum and maximum values. The values along the horizontal line indicate the number of individuals within each exposure quartile/covariate group. The horizontal bars at the top of the figure show the overall PK variability in exposure following 60 mg, 120 mg, or 180mg GSK3532795.</w:t>
      </w:r>
    </w:p>
    <w:sectPr w:rsidR="002B182E" w:rsidRPr="006B539D" w:rsidSect="00762B0F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2B0F"/>
    <w:rsid w:val="00000B95"/>
    <w:rsid w:val="00012D7D"/>
    <w:rsid w:val="00034870"/>
    <w:rsid w:val="00053F38"/>
    <w:rsid w:val="00087945"/>
    <w:rsid w:val="00091D72"/>
    <w:rsid w:val="000951B4"/>
    <w:rsid w:val="000A1976"/>
    <w:rsid w:val="000A6F12"/>
    <w:rsid w:val="000A7E7F"/>
    <w:rsid w:val="000B4152"/>
    <w:rsid w:val="000B7A4F"/>
    <w:rsid w:val="000C3D51"/>
    <w:rsid w:val="000D10FC"/>
    <w:rsid w:val="000D3057"/>
    <w:rsid w:val="000D6761"/>
    <w:rsid w:val="000D7BE5"/>
    <w:rsid w:val="000E69B0"/>
    <w:rsid w:val="000F776B"/>
    <w:rsid w:val="00101213"/>
    <w:rsid w:val="00104AA8"/>
    <w:rsid w:val="00105F89"/>
    <w:rsid w:val="00110750"/>
    <w:rsid w:val="00137B70"/>
    <w:rsid w:val="0014633F"/>
    <w:rsid w:val="00151CA7"/>
    <w:rsid w:val="00155F9C"/>
    <w:rsid w:val="00172AF6"/>
    <w:rsid w:val="001768FF"/>
    <w:rsid w:val="00191908"/>
    <w:rsid w:val="001B3EF5"/>
    <w:rsid w:val="002001A3"/>
    <w:rsid w:val="002006C9"/>
    <w:rsid w:val="00214ABA"/>
    <w:rsid w:val="002309DB"/>
    <w:rsid w:val="00236A65"/>
    <w:rsid w:val="00237191"/>
    <w:rsid w:val="002564EF"/>
    <w:rsid w:val="00275F4D"/>
    <w:rsid w:val="00276E93"/>
    <w:rsid w:val="00281332"/>
    <w:rsid w:val="0028384C"/>
    <w:rsid w:val="0029005D"/>
    <w:rsid w:val="002906C6"/>
    <w:rsid w:val="002A771E"/>
    <w:rsid w:val="002B182E"/>
    <w:rsid w:val="002B283D"/>
    <w:rsid w:val="002B5A6A"/>
    <w:rsid w:val="002D51B4"/>
    <w:rsid w:val="002E2028"/>
    <w:rsid w:val="002E2C13"/>
    <w:rsid w:val="002E4048"/>
    <w:rsid w:val="002F276C"/>
    <w:rsid w:val="0030630F"/>
    <w:rsid w:val="00307E30"/>
    <w:rsid w:val="0032244C"/>
    <w:rsid w:val="00330C21"/>
    <w:rsid w:val="00333DF9"/>
    <w:rsid w:val="00334100"/>
    <w:rsid w:val="00345FC1"/>
    <w:rsid w:val="003500A4"/>
    <w:rsid w:val="0035734D"/>
    <w:rsid w:val="00372B02"/>
    <w:rsid w:val="00374D95"/>
    <w:rsid w:val="00375129"/>
    <w:rsid w:val="00380D4E"/>
    <w:rsid w:val="00384668"/>
    <w:rsid w:val="0039376B"/>
    <w:rsid w:val="003A35AB"/>
    <w:rsid w:val="003A4582"/>
    <w:rsid w:val="003B4671"/>
    <w:rsid w:val="003C04B2"/>
    <w:rsid w:val="003D483E"/>
    <w:rsid w:val="003D6173"/>
    <w:rsid w:val="003E29D2"/>
    <w:rsid w:val="003E2CD1"/>
    <w:rsid w:val="00402861"/>
    <w:rsid w:val="0040682D"/>
    <w:rsid w:val="00422589"/>
    <w:rsid w:val="00422FAE"/>
    <w:rsid w:val="00441272"/>
    <w:rsid w:val="004466A1"/>
    <w:rsid w:val="004545C6"/>
    <w:rsid w:val="0046089A"/>
    <w:rsid w:val="0046787F"/>
    <w:rsid w:val="00470EA7"/>
    <w:rsid w:val="004766F1"/>
    <w:rsid w:val="00487C7B"/>
    <w:rsid w:val="00491B84"/>
    <w:rsid w:val="004A0D4C"/>
    <w:rsid w:val="004A7E7C"/>
    <w:rsid w:val="004B1360"/>
    <w:rsid w:val="004B2F61"/>
    <w:rsid w:val="004C749A"/>
    <w:rsid w:val="004C782E"/>
    <w:rsid w:val="004D0BAF"/>
    <w:rsid w:val="004D1395"/>
    <w:rsid w:val="004D494F"/>
    <w:rsid w:val="004E3DC6"/>
    <w:rsid w:val="004E600A"/>
    <w:rsid w:val="004F2034"/>
    <w:rsid w:val="00503CD8"/>
    <w:rsid w:val="0052550B"/>
    <w:rsid w:val="00532760"/>
    <w:rsid w:val="00532CA3"/>
    <w:rsid w:val="0054720A"/>
    <w:rsid w:val="005541FE"/>
    <w:rsid w:val="00570691"/>
    <w:rsid w:val="00573150"/>
    <w:rsid w:val="00573604"/>
    <w:rsid w:val="00576387"/>
    <w:rsid w:val="00596690"/>
    <w:rsid w:val="005B1A80"/>
    <w:rsid w:val="005B408D"/>
    <w:rsid w:val="005C232B"/>
    <w:rsid w:val="005C244E"/>
    <w:rsid w:val="005C3E53"/>
    <w:rsid w:val="005D29E6"/>
    <w:rsid w:val="005D3600"/>
    <w:rsid w:val="005D4C64"/>
    <w:rsid w:val="005E1910"/>
    <w:rsid w:val="005E2E8D"/>
    <w:rsid w:val="005E7267"/>
    <w:rsid w:val="005F308C"/>
    <w:rsid w:val="005F5EDA"/>
    <w:rsid w:val="006049C2"/>
    <w:rsid w:val="00607301"/>
    <w:rsid w:val="00611135"/>
    <w:rsid w:val="0061284B"/>
    <w:rsid w:val="006157E6"/>
    <w:rsid w:val="00631213"/>
    <w:rsid w:val="0063366E"/>
    <w:rsid w:val="00634891"/>
    <w:rsid w:val="006456AE"/>
    <w:rsid w:val="00655166"/>
    <w:rsid w:val="0066069F"/>
    <w:rsid w:val="0066159E"/>
    <w:rsid w:val="006646CC"/>
    <w:rsid w:val="006650CA"/>
    <w:rsid w:val="00673F12"/>
    <w:rsid w:val="00674E8E"/>
    <w:rsid w:val="00676368"/>
    <w:rsid w:val="0069115C"/>
    <w:rsid w:val="006936B3"/>
    <w:rsid w:val="006972E2"/>
    <w:rsid w:val="006A030C"/>
    <w:rsid w:val="006A66EF"/>
    <w:rsid w:val="006B1E8F"/>
    <w:rsid w:val="006B2102"/>
    <w:rsid w:val="006B539D"/>
    <w:rsid w:val="006B5A7D"/>
    <w:rsid w:val="006B7129"/>
    <w:rsid w:val="006B798D"/>
    <w:rsid w:val="006B7D49"/>
    <w:rsid w:val="006C5BB4"/>
    <w:rsid w:val="006C77A3"/>
    <w:rsid w:val="006D5A95"/>
    <w:rsid w:val="006E086A"/>
    <w:rsid w:val="006E62AA"/>
    <w:rsid w:val="006F0899"/>
    <w:rsid w:val="007000F5"/>
    <w:rsid w:val="00706482"/>
    <w:rsid w:val="00715FC8"/>
    <w:rsid w:val="007423FC"/>
    <w:rsid w:val="00762B0F"/>
    <w:rsid w:val="0077093F"/>
    <w:rsid w:val="00770FFA"/>
    <w:rsid w:val="00773E9B"/>
    <w:rsid w:val="0078332A"/>
    <w:rsid w:val="00783B12"/>
    <w:rsid w:val="007B2C2D"/>
    <w:rsid w:val="007B4A91"/>
    <w:rsid w:val="007B65BA"/>
    <w:rsid w:val="007D0370"/>
    <w:rsid w:val="007E1CF6"/>
    <w:rsid w:val="007E24A3"/>
    <w:rsid w:val="007F5A88"/>
    <w:rsid w:val="00822913"/>
    <w:rsid w:val="00822938"/>
    <w:rsid w:val="00835DAB"/>
    <w:rsid w:val="00836135"/>
    <w:rsid w:val="00847359"/>
    <w:rsid w:val="0085009F"/>
    <w:rsid w:val="00873FD6"/>
    <w:rsid w:val="00886397"/>
    <w:rsid w:val="008975D8"/>
    <w:rsid w:val="008979B8"/>
    <w:rsid w:val="008A1D9B"/>
    <w:rsid w:val="008A5A9A"/>
    <w:rsid w:val="008C1E33"/>
    <w:rsid w:val="008C53E7"/>
    <w:rsid w:val="008C6461"/>
    <w:rsid w:val="008D0C77"/>
    <w:rsid w:val="008D2D0B"/>
    <w:rsid w:val="008E2A30"/>
    <w:rsid w:val="009008D4"/>
    <w:rsid w:val="00941FF1"/>
    <w:rsid w:val="009548FC"/>
    <w:rsid w:val="00955C8B"/>
    <w:rsid w:val="00957955"/>
    <w:rsid w:val="00961DD1"/>
    <w:rsid w:val="00976D00"/>
    <w:rsid w:val="00982F07"/>
    <w:rsid w:val="00984851"/>
    <w:rsid w:val="009954ED"/>
    <w:rsid w:val="009A13A8"/>
    <w:rsid w:val="009A432A"/>
    <w:rsid w:val="009A5D9C"/>
    <w:rsid w:val="009B1C22"/>
    <w:rsid w:val="009B4A0B"/>
    <w:rsid w:val="009D3F88"/>
    <w:rsid w:val="009E2DB9"/>
    <w:rsid w:val="009E42D4"/>
    <w:rsid w:val="009F17E2"/>
    <w:rsid w:val="009F231A"/>
    <w:rsid w:val="009F5FB3"/>
    <w:rsid w:val="00A1567F"/>
    <w:rsid w:val="00A244AC"/>
    <w:rsid w:val="00A27F20"/>
    <w:rsid w:val="00A27F7D"/>
    <w:rsid w:val="00A31CB3"/>
    <w:rsid w:val="00A324C2"/>
    <w:rsid w:val="00A42E48"/>
    <w:rsid w:val="00A42F35"/>
    <w:rsid w:val="00A43EAC"/>
    <w:rsid w:val="00A5741A"/>
    <w:rsid w:val="00A61802"/>
    <w:rsid w:val="00A729E8"/>
    <w:rsid w:val="00A82457"/>
    <w:rsid w:val="00A96EF9"/>
    <w:rsid w:val="00AA384A"/>
    <w:rsid w:val="00AB42FE"/>
    <w:rsid w:val="00AC3ECF"/>
    <w:rsid w:val="00AC53F0"/>
    <w:rsid w:val="00AD5FA3"/>
    <w:rsid w:val="00AE0308"/>
    <w:rsid w:val="00AE49D3"/>
    <w:rsid w:val="00AE57BB"/>
    <w:rsid w:val="00AF1905"/>
    <w:rsid w:val="00AF5F6E"/>
    <w:rsid w:val="00B01041"/>
    <w:rsid w:val="00B0264A"/>
    <w:rsid w:val="00B12F0E"/>
    <w:rsid w:val="00B14133"/>
    <w:rsid w:val="00B14B41"/>
    <w:rsid w:val="00B247E3"/>
    <w:rsid w:val="00B30F69"/>
    <w:rsid w:val="00B341AD"/>
    <w:rsid w:val="00B36330"/>
    <w:rsid w:val="00B405D6"/>
    <w:rsid w:val="00B51C99"/>
    <w:rsid w:val="00B6074D"/>
    <w:rsid w:val="00B9350F"/>
    <w:rsid w:val="00BA0B98"/>
    <w:rsid w:val="00BB0CC3"/>
    <w:rsid w:val="00BE3765"/>
    <w:rsid w:val="00C1092E"/>
    <w:rsid w:val="00C11735"/>
    <w:rsid w:val="00C20545"/>
    <w:rsid w:val="00C41020"/>
    <w:rsid w:val="00C430C7"/>
    <w:rsid w:val="00C4313F"/>
    <w:rsid w:val="00C4778C"/>
    <w:rsid w:val="00C47F3B"/>
    <w:rsid w:val="00C60F32"/>
    <w:rsid w:val="00C61946"/>
    <w:rsid w:val="00C6331C"/>
    <w:rsid w:val="00C74835"/>
    <w:rsid w:val="00C803B5"/>
    <w:rsid w:val="00C93BA2"/>
    <w:rsid w:val="00C93DF1"/>
    <w:rsid w:val="00CA3D3B"/>
    <w:rsid w:val="00CB0274"/>
    <w:rsid w:val="00CB07F9"/>
    <w:rsid w:val="00CB29BF"/>
    <w:rsid w:val="00CB2E15"/>
    <w:rsid w:val="00CC170C"/>
    <w:rsid w:val="00CC689E"/>
    <w:rsid w:val="00CD38DA"/>
    <w:rsid w:val="00CD3CB6"/>
    <w:rsid w:val="00CD733C"/>
    <w:rsid w:val="00CE3CC0"/>
    <w:rsid w:val="00D0315E"/>
    <w:rsid w:val="00D149BB"/>
    <w:rsid w:val="00D2240E"/>
    <w:rsid w:val="00D33B0B"/>
    <w:rsid w:val="00D50798"/>
    <w:rsid w:val="00D5589C"/>
    <w:rsid w:val="00D56895"/>
    <w:rsid w:val="00D56F55"/>
    <w:rsid w:val="00D66A01"/>
    <w:rsid w:val="00D83435"/>
    <w:rsid w:val="00D85FDD"/>
    <w:rsid w:val="00D912D4"/>
    <w:rsid w:val="00DA69D1"/>
    <w:rsid w:val="00DB2608"/>
    <w:rsid w:val="00DB7C64"/>
    <w:rsid w:val="00DC6A5C"/>
    <w:rsid w:val="00DD6B42"/>
    <w:rsid w:val="00DE05BC"/>
    <w:rsid w:val="00E00131"/>
    <w:rsid w:val="00E023F7"/>
    <w:rsid w:val="00E03370"/>
    <w:rsid w:val="00E05227"/>
    <w:rsid w:val="00E12866"/>
    <w:rsid w:val="00E14B8C"/>
    <w:rsid w:val="00E16259"/>
    <w:rsid w:val="00E3108D"/>
    <w:rsid w:val="00E31C05"/>
    <w:rsid w:val="00E506A5"/>
    <w:rsid w:val="00E55AF9"/>
    <w:rsid w:val="00E612DD"/>
    <w:rsid w:val="00E7744D"/>
    <w:rsid w:val="00E8637C"/>
    <w:rsid w:val="00E93671"/>
    <w:rsid w:val="00EB6AEA"/>
    <w:rsid w:val="00EB7FFC"/>
    <w:rsid w:val="00EC0E08"/>
    <w:rsid w:val="00EC3D71"/>
    <w:rsid w:val="00EC78A3"/>
    <w:rsid w:val="00ED4588"/>
    <w:rsid w:val="00EE170A"/>
    <w:rsid w:val="00EE6C6A"/>
    <w:rsid w:val="00EE6FBC"/>
    <w:rsid w:val="00EE7FD4"/>
    <w:rsid w:val="00EF7738"/>
    <w:rsid w:val="00F030AC"/>
    <w:rsid w:val="00F31093"/>
    <w:rsid w:val="00F41196"/>
    <w:rsid w:val="00F46ECD"/>
    <w:rsid w:val="00F47F2B"/>
    <w:rsid w:val="00F50F4D"/>
    <w:rsid w:val="00F55482"/>
    <w:rsid w:val="00F73634"/>
    <w:rsid w:val="00F87ADC"/>
    <w:rsid w:val="00F87E7C"/>
    <w:rsid w:val="00F91E26"/>
    <w:rsid w:val="00F97C06"/>
    <w:rsid w:val="00FA02C2"/>
    <w:rsid w:val="00FA7A1F"/>
    <w:rsid w:val="00FB10B5"/>
    <w:rsid w:val="00FB472B"/>
    <w:rsid w:val="00FE4CFF"/>
    <w:rsid w:val="00FE6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6B4CA0"/>
  <w15:chartTrackingRefBased/>
  <w15:docId w15:val="{D30646CA-7259-4204-935D-E891DAFECA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62B0F"/>
    <w:pPr>
      <w:spacing w:line="48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2B0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62B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5</Words>
  <Characters>83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min Bovill (AS)</dc:creator>
  <cp:keywords/>
  <dc:description/>
  <cp:lastModifiedBy>Sharmin Bovill (AS)</cp:lastModifiedBy>
  <cp:revision>3</cp:revision>
  <dcterms:created xsi:type="dcterms:W3CDTF">2018-08-07T08:00:00Z</dcterms:created>
  <dcterms:modified xsi:type="dcterms:W3CDTF">2018-10-04T11:24:00Z</dcterms:modified>
</cp:coreProperties>
</file>